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34EC3" w14:textId="77777777" w:rsidR="004C5F71" w:rsidRPr="00CA54E7" w:rsidRDefault="004C5F71" w:rsidP="00CA54E7">
      <w:pPr>
        <w:spacing w:line="360" w:lineRule="auto"/>
        <w:jc w:val="left"/>
        <w:rPr>
          <w:b/>
          <w:sz w:val="24"/>
          <w:szCs w:val="24"/>
        </w:rPr>
      </w:pPr>
      <w:r w:rsidRPr="00CA54E7">
        <w:rPr>
          <w:rFonts w:hint="eastAsia"/>
          <w:sz w:val="24"/>
          <w:szCs w:val="24"/>
        </w:rPr>
        <w:t>Supplementary</w:t>
      </w:r>
      <w:r w:rsidRPr="00CA54E7">
        <w:rPr>
          <w:sz w:val="24"/>
          <w:szCs w:val="24"/>
        </w:rPr>
        <w:t xml:space="preserve"> Materials for</w:t>
      </w:r>
    </w:p>
    <w:p w14:paraId="4FED54E0" w14:textId="27E3F5B2" w:rsidR="004C5F71" w:rsidRPr="00CA54E7" w:rsidRDefault="00043940" w:rsidP="00043940">
      <w:pPr>
        <w:pStyle w:val="af6"/>
        <w:spacing w:line="360" w:lineRule="auto"/>
        <w:rPr>
          <w:sz w:val="24"/>
          <w:szCs w:val="24"/>
        </w:rPr>
      </w:pPr>
      <w:r w:rsidRPr="00043940">
        <w:rPr>
          <w:b/>
          <w:bCs w:val="0"/>
          <w:sz w:val="24"/>
          <w:szCs w:val="24"/>
        </w:rPr>
        <w:t xml:space="preserve">NUF2 and NEK2 promote malignant progression of gallbladder cancer by </w:t>
      </w:r>
      <w:r w:rsidR="002F5BA7" w:rsidRPr="002F5BA7">
        <w:rPr>
          <w:b/>
          <w:bCs w:val="0"/>
          <w:sz w:val="24"/>
          <w:szCs w:val="24"/>
        </w:rPr>
        <w:t>remodeling</w:t>
      </w:r>
      <w:r w:rsidRPr="00043940">
        <w:rPr>
          <w:b/>
          <w:bCs w:val="0"/>
          <w:sz w:val="24"/>
          <w:szCs w:val="24"/>
        </w:rPr>
        <w:t xml:space="preserve"> the extracellular matrix</w:t>
      </w:r>
    </w:p>
    <w:p w14:paraId="510904D2" w14:textId="77777777" w:rsidR="00E34968" w:rsidRDefault="00E34968" w:rsidP="00346F84">
      <w:pPr>
        <w:jc w:val="left"/>
        <w:rPr>
          <w:sz w:val="24"/>
          <w:szCs w:val="24"/>
        </w:rPr>
      </w:pPr>
      <w:r w:rsidRPr="00C57974">
        <w:rPr>
          <w:rFonts w:hint="eastAsia"/>
          <w:sz w:val="24"/>
          <w:szCs w:val="24"/>
        </w:rPr>
        <w:t>Ming Gao</w:t>
      </w:r>
      <w:r w:rsidRPr="00BE1D76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  <w:vertAlign w:val="superscript"/>
        </w:rPr>
        <w:t>,3</w:t>
      </w:r>
      <w:r w:rsidRPr="00C57974">
        <w:rPr>
          <w:rFonts w:hint="eastAsia"/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t>Yutong Zhang</w:t>
      </w:r>
      <w:r w:rsidRPr="00BE1D76">
        <w:rPr>
          <w:rFonts w:hint="eastAsia"/>
          <w:sz w:val="24"/>
          <w:szCs w:val="24"/>
          <w:vertAlign w:val="superscript"/>
        </w:rPr>
        <w:t>2</w:t>
      </w:r>
      <w:r>
        <w:rPr>
          <w:rFonts w:hint="eastAsia"/>
          <w:sz w:val="24"/>
          <w:szCs w:val="24"/>
          <w:vertAlign w:val="superscript"/>
        </w:rPr>
        <w:t>,3</w:t>
      </w:r>
      <w:r>
        <w:rPr>
          <w:rFonts w:hint="eastAsia"/>
          <w:sz w:val="24"/>
          <w:szCs w:val="24"/>
        </w:rPr>
        <w:t>, Peng Ye</w:t>
      </w:r>
      <w:r w:rsidRPr="00C65B04">
        <w:rPr>
          <w:rFonts w:hint="eastAsia"/>
          <w:sz w:val="24"/>
          <w:szCs w:val="24"/>
          <w:vertAlign w:val="superscript"/>
        </w:rPr>
        <w:t>3</w:t>
      </w:r>
      <w:r>
        <w:rPr>
          <w:rFonts w:hint="eastAsia"/>
          <w:sz w:val="24"/>
          <w:szCs w:val="24"/>
        </w:rPr>
        <w:t>, Yifan Ren</w:t>
      </w:r>
      <w:r w:rsidRPr="00BE1D76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  <w:vertAlign w:val="superscript"/>
        </w:rPr>
        <w:t>,3</w:t>
      </w:r>
      <w:r>
        <w:rPr>
          <w:rFonts w:hint="eastAsia"/>
          <w:sz w:val="24"/>
          <w:szCs w:val="24"/>
        </w:rPr>
        <w:t>, Jun Xu</w:t>
      </w:r>
      <w:r w:rsidRPr="00BE1D76">
        <w:rPr>
          <w:rFonts w:hint="eastAsia"/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  <w:vertAlign w:val="superscript"/>
        </w:rPr>
        <w:t>,</w:t>
      </w:r>
      <w:r w:rsidRPr="00487D15">
        <w:rPr>
          <w:sz w:val="24"/>
          <w:szCs w:val="24"/>
          <w:vertAlign w:val="superscript"/>
        </w:rPr>
        <w:t xml:space="preserve"> </w:t>
      </w:r>
      <w:r w:rsidRPr="00DC16E7">
        <w:rPr>
          <w:sz w:val="24"/>
          <w:szCs w:val="24"/>
          <w:vertAlign w:val="superscript"/>
        </w:rPr>
        <w:t>#</w:t>
      </w:r>
      <w:r>
        <w:rPr>
          <w:rFonts w:hint="eastAsia"/>
          <w:sz w:val="24"/>
          <w:szCs w:val="24"/>
        </w:rPr>
        <w:t>.</w:t>
      </w:r>
    </w:p>
    <w:p w14:paraId="620ACE72" w14:textId="77777777" w:rsidR="00E34968" w:rsidRDefault="00E34968" w:rsidP="00E34968">
      <w:pPr>
        <w:rPr>
          <w:sz w:val="24"/>
          <w:szCs w:val="24"/>
        </w:rPr>
      </w:pPr>
    </w:p>
    <w:p w14:paraId="539EC34E" w14:textId="229C88A4" w:rsidR="00E34968" w:rsidRPr="00E34968" w:rsidRDefault="00E34968" w:rsidP="00E90062">
      <w:pPr>
        <w:jc w:val="left"/>
        <w:rPr>
          <w:bCs w:val="0"/>
          <w:sz w:val="24"/>
          <w:szCs w:val="24"/>
        </w:rPr>
      </w:pPr>
      <w:r w:rsidRPr="00E34968">
        <w:rPr>
          <w:rFonts w:hint="eastAsia"/>
          <w:bCs w:val="0"/>
          <w:sz w:val="24"/>
          <w:szCs w:val="24"/>
        </w:rPr>
        <w:t>Author</w:t>
      </w:r>
      <w:r w:rsidRPr="00E34968">
        <w:rPr>
          <w:bCs w:val="0"/>
          <w:sz w:val="24"/>
          <w:szCs w:val="24"/>
        </w:rPr>
        <w:t>’</w:t>
      </w:r>
      <w:r w:rsidRPr="00E34968">
        <w:rPr>
          <w:rFonts w:hint="eastAsia"/>
          <w:bCs w:val="0"/>
          <w:sz w:val="24"/>
          <w:szCs w:val="24"/>
        </w:rPr>
        <w:t>s primary affiliations</w:t>
      </w:r>
    </w:p>
    <w:p w14:paraId="0CB763A7" w14:textId="77777777" w:rsidR="00E34968" w:rsidRDefault="00E34968" w:rsidP="00E90062">
      <w:pPr>
        <w:jc w:val="both"/>
        <w:rPr>
          <w:sz w:val="24"/>
          <w:szCs w:val="24"/>
        </w:rPr>
      </w:pPr>
      <w:r w:rsidRPr="00724DD0">
        <w:rPr>
          <w:sz w:val="24"/>
          <w:szCs w:val="24"/>
          <w:vertAlign w:val="superscript"/>
        </w:rPr>
        <w:t>1</w:t>
      </w:r>
      <w:r>
        <w:rPr>
          <w:rFonts w:hint="eastAsia"/>
          <w:sz w:val="24"/>
          <w:szCs w:val="24"/>
        </w:rPr>
        <w:t xml:space="preserve"> </w:t>
      </w:r>
      <w:r w:rsidRPr="00B34EAE">
        <w:rPr>
          <w:rFonts w:hint="eastAsia"/>
          <w:sz w:val="24"/>
          <w:szCs w:val="24"/>
        </w:rPr>
        <w:t xml:space="preserve">Hepatobiliary and Pancreatic Surgery and Liver Transplantation Center, First Hospital of Shanxi Medical University, Taiyuan, </w:t>
      </w:r>
      <w:r>
        <w:rPr>
          <w:rFonts w:hint="eastAsia"/>
          <w:sz w:val="24"/>
          <w:szCs w:val="24"/>
        </w:rPr>
        <w:t xml:space="preserve">Shanxi, </w:t>
      </w:r>
      <w:r w:rsidRPr="00B34EAE">
        <w:rPr>
          <w:rFonts w:hint="eastAsia"/>
          <w:sz w:val="24"/>
          <w:szCs w:val="24"/>
        </w:rPr>
        <w:t>China.</w:t>
      </w:r>
    </w:p>
    <w:p w14:paraId="7276A8C0" w14:textId="77777777" w:rsidR="00E34968" w:rsidRDefault="00E34968" w:rsidP="00E90062">
      <w:pPr>
        <w:jc w:val="both"/>
        <w:rPr>
          <w:sz w:val="24"/>
          <w:szCs w:val="24"/>
        </w:rPr>
      </w:pPr>
      <w:r w:rsidRPr="00724DD0">
        <w:rPr>
          <w:sz w:val="24"/>
          <w:szCs w:val="24"/>
          <w:vertAlign w:val="superscript"/>
        </w:rPr>
        <w:t>2</w:t>
      </w:r>
      <w:r w:rsidRPr="00C65B04">
        <w:rPr>
          <w:rFonts w:hint="eastAsia"/>
          <w:sz w:val="24"/>
          <w:szCs w:val="24"/>
        </w:rPr>
        <w:t xml:space="preserve"> </w:t>
      </w:r>
      <w:r w:rsidRPr="00C57974">
        <w:rPr>
          <w:rFonts w:hint="eastAsia"/>
          <w:sz w:val="24"/>
          <w:szCs w:val="24"/>
        </w:rPr>
        <w:t>Key Laboratory of Cellular Physiology of the Ministry of Education (Shanxi Medical University), Translational Medicine Research Center, Department of Pathology, Shanxi Medical University, Taiyuan, Shanxi, China.</w:t>
      </w:r>
    </w:p>
    <w:p w14:paraId="4D34B899" w14:textId="77777777" w:rsidR="00E34968" w:rsidRDefault="00E34968" w:rsidP="00E90062">
      <w:pPr>
        <w:jc w:val="both"/>
        <w:rPr>
          <w:sz w:val="24"/>
          <w:szCs w:val="24"/>
        </w:rPr>
      </w:pPr>
      <w:r w:rsidRPr="00724DD0">
        <w:rPr>
          <w:sz w:val="24"/>
          <w:szCs w:val="24"/>
          <w:vertAlign w:val="superscript"/>
        </w:rPr>
        <w:t>3</w:t>
      </w:r>
      <w:r w:rsidRPr="00C65B04">
        <w:rPr>
          <w:sz w:val="24"/>
          <w:szCs w:val="24"/>
        </w:rPr>
        <w:t xml:space="preserve"> </w:t>
      </w:r>
      <w:r w:rsidRPr="00A77213">
        <w:rPr>
          <w:sz w:val="24"/>
          <w:szCs w:val="24"/>
        </w:rPr>
        <w:t>Faculty of Graduate Studies, Shanxi Medical University, Taiyuan, Shanxi, China</w:t>
      </w:r>
    </w:p>
    <w:p w14:paraId="59485C3D" w14:textId="77777777" w:rsidR="00E90062" w:rsidRPr="00C65B04" w:rsidRDefault="00E90062" w:rsidP="00E90062">
      <w:pPr>
        <w:jc w:val="both"/>
        <w:rPr>
          <w:sz w:val="24"/>
          <w:szCs w:val="24"/>
        </w:rPr>
      </w:pPr>
    </w:p>
    <w:p w14:paraId="7A9AA051" w14:textId="07B89B45" w:rsidR="00E34968" w:rsidRDefault="00E34968" w:rsidP="00E90062">
      <w:pPr>
        <w:jc w:val="left"/>
        <w:rPr>
          <w:sz w:val="24"/>
          <w:szCs w:val="24"/>
        </w:rPr>
      </w:pPr>
      <w:r w:rsidRPr="00DC16E7">
        <w:rPr>
          <w:sz w:val="24"/>
          <w:szCs w:val="24"/>
          <w:vertAlign w:val="superscript"/>
        </w:rPr>
        <w:t xml:space="preserve"># </w:t>
      </w:r>
      <w:r w:rsidRPr="00DC16E7">
        <w:rPr>
          <w:sz w:val="24"/>
          <w:szCs w:val="24"/>
        </w:rPr>
        <w:t xml:space="preserve">Correspondence: </w:t>
      </w:r>
      <w:r>
        <w:rPr>
          <w:rFonts w:hint="eastAsia"/>
          <w:sz w:val="24"/>
          <w:szCs w:val="24"/>
        </w:rPr>
        <w:t>junxu</w:t>
      </w:r>
      <w:r w:rsidR="00AC7D34">
        <w:rPr>
          <w:rFonts w:hint="eastAsia"/>
          <w:sz w:val="24"/>
          <w:szCs w:val="24"/>
        </w:rPr>
        <w:t>ty</w:t>
      </w:r>
      <w:r>
        <w:rPr>
          <w:rFonts w:hint="eastAsia"/>
          <w:sz w:val="24"/>
          <w:szCs w:val="24"/>
        </w:rPr>
        <w:t>@163.com</w:t>
      </w:r>
      <w:r w:rsidRPr="00DC16E7">
        <w:rPr>
          <w:sz w:val="24"/>
          <w:szCs w:val="24"/>
        </w:rPr>
        <w:t>(</w:t>
      </w:r>
      <w:r>
        <w:rPr>
          <w:rFonts w:hint="eastAsia"/>
          <w:sz w:val="24"/>
          <w:szCs w:val="24"/>
        </w:rPr>
        <w:t>Jun Xu</w:t>
      </w:r>
      <w:r w:rsidRPr="00DC16E7">
        <w:rPr>
          <w:sz w:val="24"/>
          <w:szCs w:val="24"/>
        </w:rPr>
        <w:t>)</w:t>
      </w:r>
    </w:p>
    <w:p w14:paraId="1C288BFC" w14:textId="77777777" w:rsidR="00E90062" w:rsidRPr="00AC7D34" w:rsidRDefault="00E90062" w:rsidP="00CA54E7">
      <w:pPr>
        <w:pStyle w:val="af6"/>
        <w:spacing w:line="360" w:lineRule="auto"/>
        <w:jc w:val="left"/>
        <w:rPr>
          <w:sz w:val="24"/>
          <w:szCs w:val="24"/>
          <w:vertAlign w:val="superscript"/>
        </w:rPr>
      </w:pPr>
    </w:p>
    <w:p w14:paraId="35222BB7" w14:textId="77777777" w:rsidR="004C5F71" w:rsidRPr="004C5F71" w:rsidRDefault="004C5F71" w:rsidP="00841409"/>
    <w:p w14:paraId="5701AA25" w14:textId="77777777" w:rsidR="004C5F71" w:rsidRDefault="004C5F71" w:rsidP="00841409"/>
    <w:p w14:paraId="0C69412F" w14:textId="77777777" w:rsidR="001555E2" w:rsidRDefault="001555E2" w:rsidP="00841409"/>
    <w:p w14:paraId="34F0AA66" w14:textId="77777777" w:rsidR="00E90062" w:rsidRDefault="00E90062" w:rsidP="00841409"/>
    <w:p w14:paraId="34E562A2" w14:textId="77777777" w:rsidR="00E90062" w:rsidRDefault="00E90062" w:rsidP="00841409"/>
    <w:p w14:paraId="51488BB9" w14:textId="77777777" w:rsidR="001555E2" w:rsidRDefault="001555E2" w:rsidP="00841409"/>
    <w:p w14:paraId="0CD49937" w14:textId="77777777" w:rsidR="00043940" w:rsidRDefault="00043940" w:rsidP="00841409"/>
    <w:p w14:paraId="75E93F54" w14:textId="77777777" w:rsidR="004C5F71" w:rsidRDefault="004C5F71" w:rsidP="00E90062">
      <w:pPr>
        <w:jc w:val="both"/>
      </w:pPr>
    </w:p>
    <w:p w14:paraId="3C74CA64" w14:textId="581A7CDC" w:rsidR="00657E10" w:rsidRPr="001555E2" w:rsidRDefault="000229A6" w:rsidP="00841409">
      <w:pPr>
        <w:jc w:val="both"/>
        <w:rPr>
          <w:sz w:val="24"/>
          <w:szCs w:val="24"/>
        </w:rPr>
      </w:pPr>
      <w:r w:rsidRPr="00CA54E7">
        <w:rPr>
          <w:rFonts w:hint="eastAsia"/>
          <w:sz w:val="24"/>
          <w:szCs w:val="24"/>
        </w:rPr>
        <w:lastRenderedPageBreak/>
        <w:t>S</w:t>
      </w:r>
      <w:r w:rsidRPr="00CA54E7">
        <w:rPr>
          <w:sz w:val="24"/>
          <w:szCs w:val="24"/>
        </w:rPr>
        <w:t>upplementary Tables</w:t>
      </w:r>
    </w:p>
    <w:p w14:paraId="38D5EAA0" w14:textId="0F4F67BA" w:rsidR="006C1C27" w:rsidRPr="00841409" w:rsidRDefault="006C1C27" w:rsidP="00841409">
      <w:pPr>
        <w:jc w:val="both"/>
        <w:rPr>
          <w:sz w:val="24"/>
          <w:szCs w:val="24"/>
        </w:rPr>
      </w:pPr>
      <w:r w:rsidRPr="00841409">
        <w:rPr>
          <w:rFonts w:hint="eastAsia"/>
          <w:b/>
          <w:sz w:val="24"/>
          <w:szCs w:val="24"/>
        </w:rPr>
        <w:t>Ta</w:t>
      </w:r>
      <w:r w:rsidRPr="00841409">
        <w:rPr>
          <w:b/>
          <w:sz w:val="24"/>
          <w:szCs w:val="24"/>
        </w:rPr>
        <w:t>ble S</w:t>
      </w:r>
      <w:r w:rsidR="001555E2">
        <w:rPr>
          <w:rFonts w:hint="eastAsia"/>
          <w:b/>
          <w:sz w:val="24"/>
          <w:szCs w:val="24"/>
        </w:rPr>
        <w:t>1</w:t>
      </w:r>
      <w:r w:rsidRPr="00841409">
        <w:rPr>
          <w:b/>
          <w:sz w:val="24"/>
          <w:szCs w:val="24"/>
        </w:rPr>
        <w:t>.</w:t>
      </w:r>
      <w:r w:rsidRPr="00841409">
        <w:rPr>
          <w:sz w:val="24"/>
          <w:szCs w:val="24"/>
        </w:rPr>
        <w:t xml:space="preserve"> P</w:t>
      </w:r>
      <w:r w:rsidRPr="00841409">
        <w:rPr>
          <w:rFonts w:hint="eastAsia"/>
          <w:sz w:val="24"/>
          <w:szCs w:val="24"/>
        </w:rPr>
        <w:t>r</w:t>
      </w:r>
      <w:r w:rsidRPr="00841409">
        <w:rPr>
          <w:sz w:val="24"/>
          <w:szCs w:val="24"/>
        </w:rPr>
        <w:t>imer sequen</w:t>
      </w:r>
      <w:r w:rsidRPr="00841409">
        <w:rPr>
          <w:rFonts w:hint="eastAsia"/>
          <w:sz w:val="24"/>
          <w:szCs w:val="24"/>
        </w:rPr>
        <w:t>c</w:t>
      </w:r>
      <w:r w:rsidRPr="00841409">
        <w:rPr>
          <w:sz w:val="24"/>
          <w:szCs w:val="24"/>
        </w:rPr>
        <w:t>es used in our s</w:t>
      </w:r>
      <w:r w:rsidRPr="00841409">
        <w:rPr>
          <w:rFonts w:hint="eastAsia"/>
          <w:sz w:val="24"/>
          <w:szCs w:val="24"/>
        </w:rPr>
        <w:t>t</w:t>
      </w:r>
      <w:r w:rsidRPr="00841409">
        <w:rPr>
          <w:sz w:val="24"/>
          <w:szCs w:val="24"/>
        </w:rPr>
        <w:t>udy</w:t>
      </w:r>
      <w:r w:rsidRPr="00841409">
        <w:rPr>
          <w:rFonts w:hint="eastAsia"/>
          <w:sz w:val="24"/>
          <w:szCs w:val="24"/>
        </w:rPr>
        <w:t>.</w:t>
      </w:r>
    </w:p>
    <w:p w14:paraId="0196DC1D" w14:textId="77777777" w:rsidR="006C1C27" w:rsidRPr="006A51E9" w:rsidRDefault="006C1C27" w:rsidP="00841409">
      <w:pPr>
        <w:jc w:val="both"/>
      </w:pPr>
    </w:p>
    <w:tbl>
      <w:tblPr>
        <w:tblStyle w:val="af2"/>
        <w:tblW w:w="97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544"/>
        <w:gridCol w:w="142"/>
        <w:gridCol w:w="3118"/>
        <w:gridCol w:w="1715"/>
      </w:tblGrid>
      <w:tr w:rsidR="006C1C27" w14:paraId="0FFBEB49" w14:textId="77777777" w:rsidTr="006C0FF4">
        <w:trPr>
          <w:trHeight w:val="454"/>
        </w:trPr>
        <w:tc>
          <w:tcPr>
            <w:tcW w:w="1242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1386EBCD" w14:textId="77777777" w:rsidR="006C1C27" w:rsidRPr="00FF6F03" w:rsidRDefault="006C1C27" w:rsidP="00841409">
            <w:r w:rsidRPr="00FF6F03">
              <w:t>T</w:t>
            </w:r>
            <w:r w:rsidRPr="00FF6F03">
              <w:rPr>
                <w:rFonts w:hint="eastAsia"/>
              </w:rPr>
              <w:t>arget</w:t>
            </w:r>
          </w:p>
        </w:tc>
        <w:tc>
          <w:tcPr>
            <w:tcW w:w="3686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A10D1D8" w14:textId="77777777" w:rsidR="006C1C27" w:rsidRPr="00FF6F03" w:rsidRDefault="006C1C27" w:rsidP="00841409">
            <w:r w:rsidRPr="00FF6F03">
              <w:t>Forw</w:t>
            </w:r>
            <w:r w:rsidRPr="00FF6F03">
              <w:rPr>
                <w:rFonts w:hint="eastAsia"/>
              </w:rPr>
              <w:t>a</w:t>
            </w:r>
            <w:r w:rsidRPr="00FF6F03">
              <w:t>rd primer (5’ - 3’)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24F1D8E" w14:textId="77777777" w:rsidR="006C1C27" w:rsidRPr="00FF6F03" w:rsidRDefault="006C1C27" w:rsidP="00841409">
            <w:r w:rsidRPr="00FF6F03">
              <w:t>Reverse primer (5’ - 3’)</w:t>
            </w:r>
          </w:p>
        </w:tc>
        <w:tc>
          <w:tcPr>
            <w:tcW w:w="171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02D96B9" w14:textId="77777777" w:rsidR="006C1C27" w:rsidRPr="00FF6F03" w:rsidRDefault="006C1C27" w:rsidP="00841409">
            <w:r w:rsidRPr="00FF6F03">
              <w:t>Application</w:t>
            </w:r>
          </w:p>
        </w:tc>
      </w:tr>
      <w:tr w:rsidR="006C1C27" w14:paraId="5F10D444" w14:textId="77777777" w:rsidTr="006C0FF4">
        <w:trPr>
          <w:trHeight w:val="454"/>
        </w:trPr>
        <w:tc>
          <w:tcPr>
            <w:tcW w:w="1242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4E7E0C36" w14:textId="04E908AF" w:rsidR="006C1C27" w:rsidRPr="00FF6F03" w:rsidRDefault="00B6258D" w:rsidP="00841409">
            <w:pPr>
              <w:rPr>
                <w:b/>
              </w:rPr>
            </w:pPr>
            <w:r>
              <w:rPr>
                <w:rFonts w:hint="eastAsia"/>
              </w:rPr>
              <w:t>ASPM</w:t>
            </w:r>
          </w:p>
        </w:tc>
        <w:tc>
          <w:tcPr>
            <w:tcW w:w="3544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54A75267" w14:textId="1DB287BC" w:rsidR="006C1C27" w:rsidRPr="00FF6F03" w:rsidRDefault="00841409" w:rsidP="00841409">
            <w:pPr>
              <w:rPr>
                <w:b/>
              </w:rPr>
            </w:pPr>
            <w:r>
              <w:rPr>
                <w:rFonts w:hint="eastAsia"/>
              </w:rPr>
              <w:t>TTTCAGCCTCTACAAGTCACAACAG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32110AA4" w14:textId="0E311680" w:rsidR="006C1C27" w:rsidRPr="00FF6F03" w:rsidRDefault="00841409" w:rsidP="00841409">
            <w:pPr>
              <w:rPr>
                <w:b/>
              </w:rPr>
            </w:pPr>
            <w:r>
              <w:rPr>
                <w:rFonts w:hint="eastAsia"/>
              </w:rPr>
              <w:t>GACCGCCTTCATTCATAGCCAAG</w:t>
            </w:r>
          </w:p>
        </w:tc>
        <w:tc>
          <w:tcPr>
            <w:tcW w:w="1715" w:type="dxa"/>
            <w:tcBorders>
              <w:top w:val="single" w:sz="4" w:space="0" w:color="000000"/>
              <w:bottom w:val="nil"/>
            </w:tcBorders>
            <w:shd w:val="clear" w:color="auto" w:fill="FFFFFF"/>
            <w:vAlign w:val="center"/>
          </w:tcPr>
          <w:p w14:paraId="52D20B85" w14:textId="117988FE" w:rsidR="006C1C27" w:rsidRPr="00FF6F03" w:rsidRDefault="009C0F86" w:rsidP="00841409">
            <w:pPr>
              <w:rPr>
                <w:b/>
              </w:rPr>
            </w:pPr>
            <w:proofErr w:type="spellStart"/>
            <w:r w:rsidRPr="00FF6F03">
              <w:rPr>
                <w:rFonts w:hint="eastAsia"/>
              </w:rPr>
              <w:t>qRT</w:t>
            </w:r>
            <w:proofErr w:type="spellEnd"/>
            <w:r w:rsidRPr="00FF6F03">
              <w:rPr>
                <w:rFonts w:hint="eastAsia"/>
              </w:rPr>
              <w:t>-PCR</w:t>
            </w:r>
          </w:p>
        </w:tc>
      </w:tr>
      <w:tr w:rsidR="006C1C27" w14:paraId="353D71AA" w14:textId="77777777" w:rsidTr="006C0FF4">
        <w:trPr>
          <w:trHeight w:val="45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AC2493" w14:textId="07A4F835" w:rsidR="006C1C27" w:rsidRPr="00FF6F03" w:rsidRDefault="00B6258D" w:rsidP="00841409">
            <w:pPr>
              <w:rPr>
                <w:b/>
              </w:rPr>
            </w:pPr>
            <w:r>
              <w:rPr>
                <w:rFonts w:hint="eastAsia"/>
              </w:rPr>
              <w:t>BIRC5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03D626" w14:textId="77777777" w:rsidR="006C1C27" w:rsidRPr="00FF6F03" w:rsidRDefault="006C1C27" w:rsidP="00841409">
            <w:pPr>
              <w:rPr>
                <w:b/>
              </w:rPr>
            </w:pPr>
            <w:r w:rsidRPr="00FF6F03">
              <w:rPr>
                <w:rFonts w:hint="eastAsia"/>
              </w:rPr>
              <w:t>CTCCTTCAGACTTCTCAGTACTC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3B32DE" w14:textId="77777777" w:rsidR="006C1C27" w:rsidRPr="00FF6F03" w:rsidRDefault="006C1C27" w:rsidP="00841409">
            <w:pPr>
              <w:rPr>
                <w:b/>
              </w:rPr>
            </w:pPr>
            <w:r w:rsidRPr="00FF6F03">
              <w:rPr>
                <w:rFonts w:hint="eastAsia"/>
              </w:rPr>
              <w:t>ATTGCTACTGTGAGCATAACCTAC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1B37EE" w14:textId="7CC934AD" w:rsidR="006C1C27" w:rsidRPr="00FF6F03" w:rsidRDefault="009C0F86" w:rsidP="00841409">
            <w:pPr>
              <w:rPr>
                <w:b/>
              </w:rPr>
            </w:pPr>
            <w:proofErr w:type="spellStart"/>
            <w:r w:rsidRPr="00FF6F03">
              <w:rPr>
                <w:rFonts w:hint="eastAsia"/>
              </w:rPr>
              <w:t>qRT</w:t>
            </w:r>
            <w:proofErr w:type="spellEnd"/>
            <w:r w:rsidRPr="00FF6F03">
              <w:rPr>
                <w:rFonts w:hint="eastAsia"/>
              </w:rPr>
              <w:t>-PCR</w:t>
            </w:r>
          </w:p>
        </w:tc>
      </w:tr>
      <w:tr w:rsidR="006C1C27" w14:paraId="6B69CA51" w14:textId="77777777" w:rsidTr="006C0FF4">
        <w:trPr>
          <w:trHeight w:val="45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3E562F" w14:textId="0418C844" w:rsidR="006C1C27" w:rsidRPr="00FF6F03" w:rsidRDefault="00B6258D" w:rsidP="00841409">
            <w:pPr>
              <w:rPr>
                <w:b/>
              </w:rPr>
            </w:pPr>
            <w:r>
              <w:rPr>
                <w:rFonts w:hint="eastAsia"/>
              </w:rPr>
              <w:t>CCNB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7D113C" w14:textId="18BF15D0" w:rsidR="006C1C27" w:rsidRPr="00841409" w:rsidRDefault="00841409" w:rsidP="00841409">
            <w:r w:rsidRPr="00841409">
              <w:rPr>
                <w:rFonts w:hint="eastAsia"/>
              </w:rPr>
              <w:t>GGTACA</w:t>
            </w:r>
            <w:r w:rsidR="00EC49FB">
              <w:rPr>
                <w:rFonts w:hint="eastAsia"/>
              </w:rPr>
              <w:t>AGTCCACTCCAAGTTTAGG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0ADB34" w14:textId="3BA9958A" w:rsidR="006C1C27" w:rsidRPr="00FF6F03" w:rsidRDefault="00EC49FB" w:rsidP="00841409">
            <w:r>
              <w:rPr>
                <w:rFonts w:hint="eastAsia"/>
              </w:rPr>
              <w:t>GAAGCCAAGAGCAGAGCAGTAATC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881A67" w14:textId="73A4D90A" w:rsidR="006C1C27" w:rsidRPr="00FF6F03" w:rsidRDefault="009C0F86" w:rsidP="00841409">
            <w:pPr>
              <w:rPr>
                <w:b/>
              </w:rPr>
            </w:pPr>
            <w:proofErr w:type="spellStart"/>
            <w:r w:rsidRPr="00FF6F03">
              <w:rPr>
                <w:rFonts w:hint="eastAsia"/>
              </w:rPr>
              <w:t>qRT</w:t>
            </w:r>
            <w:proofErr w:type="spellEnd"/>
            <w:r w:rsidRPr="00FF6F03">
              <w:rPr>
                <w:rFonts w:hint="eastAsia"/>
              </w:rPr>
              <w:t>-PCR</w:t>
            </w:r>
          </w:p>
        </w:tc>
      </w:tr>
      <w:tr w:rsidR="006C1C27" w14:paraId="5835A181" w14:textId="77777777" w:rsidTr="006C0FF4">
        <w:trPr>
          <w:trHeight w:val="45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836AA7" w14:textId="69A3A5E0" w:rsidR="006C1C27" w:rsidRPr="00FF6F03" w:rsidRDefault="00B6258D" w:rsidP="00841409">
            <w:pPr>
              <w:rPr>
                <w:b/>
              </w:rPr>
            </w:pPr>
            <w:r>
              <w:rPr>
                <w:rFonts w:hint="eastAsia"/>
              </w:rPr>
              <w:t>CDCA3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9F71CB" w14:textId="2BF8340E" w:rsidR="006C1C27" w:rsidRPr="00FF6F03" w:rsidRDefault="00841409" w:rsidP="00841409">
            <w:pPr>
              <w:rPr>
                <w:b/>
              </w:rPr>
            </w:pPr>
            <w:r>
              <w:rPr>
                <w:rFonts w:hint="eastAsia"/>
              </w:rPr>
              <w:t>ATCTTCTGAATTGGACTTGCCTCTG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DD4C85" w14:textId="5F7FDA28" w:rsidR="006C1C27" w:rsidRPr="00FF6F03" w:rsidRDefault="00841409" w:rsidP="00841409">
            <w:pPr>
              <w:rPr>
                <w:b/>
              </w:rPr>
            </w:pPr>
            <w:r>
              <w:rPr>
                <w:rFonts w:hint="eastAsia"/>
              </w:rPr>
              <w:t>GCTGCTTTGCTTCCTCCTTGG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CD40A4" w14:textId="3B426057" w:rsidR="006C1C27" w:rsidRPr="00FF6F03" w:rsidRDefault="009C0F86" w:rsidP="00841409">
            <w:pPr>
              <w:rPr>
                <w:b/>
              </w:rPr>
            </w:pPr>
            <w:proofErr w:type="spellStart"/>
            <w:r w:rsidRPr="00FF6F03">
              <w:rPr>
                <w:rFonts w:hint="eastAsia"/>
              </w:rPr>
              <w:t>qRT</w:t>
            </w:r>
            <w:proofErr w:type="spellEnd"/>
            <w:r w:rsidRPr="00FF6F03">
              <w:rPr>
                <w:rFonts w:hint="eastAsia"/>
              </w:rPr>
              <w:t>-PCR</w:t>
            </w:r>
          </w:p>
        </w:tc>
      </w:tr>
      <w:tr w:rsidR="006C1C27" w14:paraId="049E86F1" w14:textId="77777777" w:rsidTr="006C0FF4">
        <w:trPr>
          <w:trHeight w:val="45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81A81C" w14:textId="2CB6EDF1" w:rsidR="006C1C27" w:rsidRPr="00FF6F03" w:rsidRDefault="00B6258D" w:rsidP="00841409">
            <w:pPr>
              <w:rPr>
                <w:b/>
              </w:rPr>
            </w:pPr>
            <w:r>
              <w:rPr>
                <w:rFonts w:hint="eastAsia"/>
              </w:rPr>
              <w:t>CDK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1AF045" w14:textId="4C350E1D" w:rsidR="006C1C27" w:rsidRPr="00EC49FB" w:rsidRDefault="00EC49FB" w:rsidP="00841409">
            <w:pPr>
              <w:rPr>
                <w:bCs w:val="0"/>
              </w:rPr>
            </w:pPr>
            <w:r w:rsidRPr="00EC49FB">
              <w:rPr>
                <w:rFonts w:hint="eastAsia"/>
                <w:bCs w:val="0"/>
              </w:rPr>
              <w:t>TCAGTC</w:t>
            </w:r>
            <w:r>
              <w:rPr>
                <w:rFonts w:hint="eastAsia"/>
                <w:bCs w:val="0"/>
              </w:rPr>
              <w:t>TTCAGGATGTGCTTATGC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806673" w14:textId="5040D18E" w:rsidR="006C1C27" w:rsidRPr="00EC49FB" w:rsidRDefault="00EC49FB" w:rsidP="00841409">
            <w:pPr>
              <w:rPr>
                <w:bCs w:val="0"/>
              </w:rPr>
            </w:pPr>
            <w:r w:rsidRPr="00EC49FB">
              <w:rPr>
                <w:rFonts w:hint="eastAsia"/>
                <w:bCs w:val="0"/>
              </w:rPr>
              <w:t>CCATGT</w:t>
            </w:r>
            <w:r>
              <w:rPr>
                <w:rFonts w:hint="eastAsia"/>
                <w:bCs w:val="0"/>
              </w:rPr>
              <w:t>ACTGACCAGGAGGGATAG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E72C63" w14:textId="2661DAD9" w:rsidR="006C1C27" w:rsidRPr="00FF6F03" w:rsidRDefault="009C0F86" w:rsidP="00841409">
            <w:pPr>
              <w:rPr>
                <w:b/>
              </w:rPr>
            </w:pPr>
            <w:proofErr w:type="spellStart"/>
            <w:r w:rsidRPr="00FF6F03">
              <w:rPr>
                <w:rFonts w:hint="eastAsia"/>
              </w:rPr>
              <w:t>qRT</w:t>
            </w:r>
            <w:proofErr w:type="spellEnd"/>
            <w:r w:rsidRPr="00FF6F03">
              <w:rPr>
                <w:rFonts w:hint="eastAsia"/>
              </w:rPr>
              <w:t>-PCR</w:t>
            </w:r>
          </w:p>
        </w:tc>
      </w:tr>
      <w:tr w:rsidR="006C1C27" w14:paraId="19E7B4C0" w14:textId="77777777" w:rsidTr="006C0FF4">
        <w:trPr>
          <w:trHeight w:val="45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AB8F23" w14:textId="7DDB8D27" w:rsidR="006C1C27" w:rsidRPr="00FF6F03" w:rsidRDefault="00B6258D" w:rsidP="00841409">
            <w:pPr>
              <w:rPr>
                <w:b/>
              </w:rPr>
            </w:pPr>
            <w:r>
              <w:rPr>
                <w:rFonts w:hint="eastAsia"/>
              </w:rPr>
              <w:t>CENPA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9F0568" w14:textId="03B55BAD" w:rsidR="006C1C27" w:rsidRPr="00FF6F03" w:rsidRDefault="00841409" w:rsidP="00841409">
            <w:pPr>
              <w:rPr>
                <w:b/>
              </w:rPr>
            </w:pPr>
            <w:r>
              <w:rPr>
                <w:rFonts w:hint="eastAsia"/>
              </w:rPr>
              <w:t>TCGGCGGAGACAAGGTTGG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9F62DD" w14:textId="3B2A6FA6" w:rsidR="006C1C27" w:rsidRPr="00FF6F03" w:rsidRDefault="00841409" w:rsidP="00841409">
            <w:pPr>
              <w:rPr>
                <w:b/>
              </w:rPr>
            </w:pPr>
            <w:r>
              <w:rPr>
                <w:rFonts w:hint="eastAsia"/>
              </w:rPr>
              <w:t>GGCGTCCTCAAAGAGATGAACTAG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A08A55" w14:textId="4483B7E9" w:rsidR="006C1C27" w:rsidRPr="00FF6F03" w:rsidRDefault="009C0F86" w:rsidP="00841409">
            <w:pPr>
              <w:rPr>
                <w:b/>
              </w:rPr>
            </w:pPr>
            <w:proofErr w:type="spellStart"/>
            <w:r w:rsidRPr="00FF6F03">
              <w:rPr>
                <w:rFonts w:hint="eastAsia"/>
              </w:rPr>
              <w:t>qRT</w:t>
            </w:r>
            <w:proofErr w:type="spellEnd"/>
            <w:r w:rsidRPr="00FF6F03">
              <w:rPr>
                <w:rFonts w:hint="eastAsia"/>
              </w:rPr>
              <w:t>-PCR</w:t>
            </w:r>
          </w:p>
        </w:tc>
      </w:tr>
      <w:tr w:rsidR="006C1C27" w14:paraId="4C6D3D4E" w14:textId="77777777" w:rsidTr="006C0FF4">
        <w:trPr>
          <w:trHeight w:val="45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0DE35E" w14:textId="376A5469" w:rsidR="006C1C27" w:rsidRPr="00FF6F03" w:rsidRDefault="00B6258D" w:rsidP="00841409">
            <w:pPr>
              <w:rPr>
                <w:b/>
              </w:rPr>
            </w:pPr>
            <w:r>
              <w:rPr>
                <w:rFonts w:hint="eastAsia"/>
              </w:rPr>
              <w:t>CENPF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D88123" w14:textId="1120D767" w:rsidR="006C1C27" w:rsidRPr="00EC49FB" w:rsidRDefault="00EC49FB" w:rsidP="00841409">
            <w:pPr>
              <w:rPr>
                <w:bCs w:val="0"/>
              </w:rPr>
            </w:pPr>
            <w:r>
              <w:rPr>
                <w:rFonts w:hint="eastAsia"/>
                <w:bCs w:val="0"/>
              </w:rPr>
              <w:t>TTCCAGGCGAGTCAGATCAAGG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DEFC73" w14:textId="5B7250A0" w:rsidR="006C1C27" w:rsidRPr="00EC49FB" w:rsidRDefault="00EC49FB" w:rsidP="00841409">
            <w:pPr>
              <w:rPr>
                <w:bCs w:val="0"/>
              </w:rPr>
            </w:pPr>
            <w:r w:rsidRPr="00EC49FB">
              <w:rPr>
                <w:rFonts w:hint="eastAsia"/>
                <w:bCs w:val="0"/>
              </w:rPr>
              <w:t>CCTCCA</w:t>
            </w:r>
            <w:r>
              <w:rPr>
                <w:rFonts w:hint="eastAsia"/>
                <w:bCs w:val="0"/>
              </w:rPr>
              <w:t>GGTGGCAGACTTCTC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878E5C" w14:textId="77777777" w:rsidR="006C1C27" w:rsidRPr="00FF6F03" w:rsidRDefault="006C1C27" w:rsidP="00841409">
            <w:pPr>
              <w:rPr>
                <w:b/>
              </w:rPr>
            </w:pPr>
            <w:proofErr w:type="spellStart"/>
            <w:r w:rsidRPr="00FF6F03">
              <w:rPr>
                <w:rFonts w:hint="eastAsia"/>
              </w:rPr>
              <w:t>qRT</w:t>
            </w:r>
            <w:proofErr w:type="spellEnd"/>
            <w:r w:rsidRPr="00FF6F03">
              <w:rPr>
                <w:rFonts w:hint="eastAsia"/>
              </w:rPr>
              <w:t>-PCR</w:t>
            </w:r>
          </w:p>
        </w:tc>
      </w:tr>
      <w:tr w:rsidR="006C1C27" w14:paraId="08A348FC" w14:textId="77777777" w:rsidTr="006C0FF4">
        <w:trPr>
          <w:trHeight w:val="45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D5CA08" w14:textId="2AD2A05A" w:rsidR="006C1C27" w:rsidRPr="00FF6F03" w:rsidRDefault="00B6258D" w:rsidP="00841409">
            <w:pPr>
              <w:rPr>
                <w:b/>
              </w:rPr>
            </w:pPr>
            <w:r>
              <w:rPr>
                <w:rFonts w:hint="eastAsia"/>
              </w:rPr>
              <w:t>EXO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B44F93" w14:textId="40BA572D" w:rsidR="006C1C27" w:rsidRPr="00FF6F03" w:rsidRDefault="00841409" w:rsidP="00841409">
            <w:pPr>
              <w:rPr>
                <w:b/>
              </w:rPr>
            </w:pPr>
            <w:r>
              <w:rPr>
                <w:rFonts w:hint="eastAsia"/>
              </w:rPr>
              <w:t>TCATATTCCAGACAAGGCAACAGTG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5D9CDC" w14:textId="033561FB" w:rsidR="006C1C27" w:rsidRPr="00FF6F03" w:rsidRDefault="00841409" w:rsidP="00841409">
            <w:pPr>
              <w:rPr>
                <w:b/>
              </w:rPr>
            </w:pPr>
            <w:r>
              <w:rPr>
                <w:rFonts w:hint="eastAsia"/>
              </w:rPr>
              <w:t>ATCTCCAAGACCTCCAGACCAAC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577152" w14:textId="77777777" w:rsidR="006C1C27" w:rsidRPr="00FF6F03" w:rsidRDefault="006C1C27" w:rsidP="00841409">
            <w:pPr>
              <w:rPr>
                <w:b/>
              </w:rPr>
            </w:pPr>
            <w:proofErr w:type="spellStart"/>
            <w:r w:rsidRPr="00FF6F03">
              <w:rPr>
                <w:rFonts w:hint="eastAsia"/>
              </w:rPr>
              <w:t>qRT</w:t>
            </w:r>
            <w:proofErr w:type="spellEnd"/>
            <w:r w:rsidRPr="00FF6F03">
              <w:rPr>
                <w:rFonts w:hint="eastAsia"/>
              </w:rPr>
              <w:t>-PCR</w:t>
            </w:r>
          </w:p>
        </w:tc>
      </w:tr>
      <w:tr w:rsidR="006C1C27" w14:paraId="68F3FA6E" w14:textId="77777777" w:rsidTr="006C0FF4">
        <w:trPr>
          <w:trHeight w:val="45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339820" w14:textId="26DD67B2" w:rsidR="006C1C27" w:rsidRPr="00FF6F03" w:rsidRDefault="00B6258D" w:rsidP="00841409">
            <w:pPr>
              <w:rPr>
                <w:b/>
              </w:rPr>
            </w:pPr>
            <w:r>
              <w:rPr>
                <w:rFonts w:hint="eastAsia"/>
              </w:rPr>
              <w:t>HJURP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6006C1" w14:textId="6D0023DC" w:rsidR="006C1C27" w:rsidRPr="00EC49FB" w:rsidRDefault="00EC49FB" w:rsidP="00841409">
            <w:pPr>
              <w:rPr>
                <w:bCs w:val="0"/>
              </w:rPr>
            </w:pPr>
            <w:r w:rsidRPr="00EC49FB">
              <w:rPr>
                <w:rFonts w:hint="eastAsia"/>
                <w:bCs w:val="0"/>
              </w:rPr>
              <w:t>AGAGAA</w:t>
            </w:r>
            <w:r>
              <w:rPr>
                <w:rFonts w:hint="eastAsia"/>
                <w:bCs w:val="0"/>
              </w:rPr>
              <w:t>CCGTCAGAGGGAGATTG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EFC8CB" w14:textId="62CA5FC3" w:rsidR="006C1C27" w:rsidRPr="00EC49FB" w:rsidRDefault="00EC49FB" w:rsidP="00841409">
            <w:pPr>
              <w:rPr>
                <w:bCs w:val="0"/>
              </w:rPr>
            </w:pPr>
            <w:r w:rsidRPr="00EC49FB">
              <w:rPr>
                <w:rFonts w:hint="eastAsia"/>
                <w:bCs w:val="0"/>
              </w:rPr>
              <w:t>CCACCA</w:t>
            </w:r>
            <w:r>
              <w:rPr>
                <w:rFonts w:hint="eastAsia"/>
                <w:bCs w:val="0"/>
              </w:rPr>
              <w:t>GGACTCGCAGGAC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F6F3CE" w14:textId="77777777" w:rsidR="006C1C27" w:rsidRPr="00FF6F03" w:rsidRDefault="006C1C27" w:rsidP="00841409">
            <w:pPr>
              <w:rPr>
                <w:b/>
              </w:rPr>
            </w:pPr>
            <w:proofErr w:type="spellStart"/>
            <w:r w:rsidRPr="00FF6F03">
              <w:rPr>
                <w:rFonts w:hint="eastAsia"/>
              </w:rPr>
              <w:t>qRT</w:t>
            </w:r>
            <w:proofErr w:type="spellEnd"/>
            <w:r w:rsidRPr="00FF6F03">
              <w:rPr>
                <w:rFonts w:hint="eastAsia"/>
              </w:rPr>
              <w:t>-PCR</w:t>
            </w:r>
          </w:p>
        </w:tc>
      </w:tr>
      <w:tr w:rsidR="006C1C27" w14:paraId="0DE8D2C2" w14:textId="77777777" w:rsidTr="006C0FF4">
        <w:trPr>
          <w:trHeight w:val="45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DB2A92" w14:textId="749A00A4" w:rsidR="006C1C27" w:rsidRPr="00FF6F03" w:rsidRDefault="00B6258D" w:rsidP="00841409">
            <w:pPr>
              <w:rPr>
                <w:b/>
              </w:rPr>
            </w:pPr>
            <w:r>
              <w:rPr>
                <w:rFonts w:hint="eastAsia"/>
              </w:rPr>
              <w:t>KIF14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FD105C" w14:textId="50828294" w:rsidR="006C1C27" w:rsidRPr="00EC49FB" w:rsidRDefault="00EC49FB" w:rsidP="00841409">
            <w:pPr>
              <w:rPr>
                <w:bCs w:val="0"/>
              </w:rPr>
            </w:pPr>
            <w:r w:rsidRPr="00EC49FB">
              <w:rPr>
                <w:rFonts w:hint="eastAsia"/>
                <w:bCs w:val="0"/>
              </w:rPr>
              <w:t>GCTACTGCTGCTACT</w:t>
            </w:r>
            <w:r>
              <w:rPr>
                <w:rFonts w:hint="eastAsia"/>
                <w:bCs w:val="0"/>
              </w:rPr>
              <w:t>GGTAGTAATG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6973DC" w14:textId="088BBB15" w:rsidR="006C1C27" w:rsidRPr="00EC49FB" w:rsidRDefault="00EC49FB" w:rsidP="00841409">
            <w:pPr>
              <w:rPr>
                <w:bCs w:val="0"/>
              </w:rPr>
            </w:pPr>
            <w:r w:rsidRPr="00EC49FB">
              <w:rPr>
                <w:rFonts w:hint="eastAsia"/>
                <w:bCs w:val="0"/>
              </w:rPr>
              <w:t>TCTGTC</w:t>
            </w:r>
            <w:r>
              <w:rPr>
                <w:rFonts w:hint="eastAsia"/>
                <w:bCs w:val="0"/>
              </w:rPr>
              <w:t>TTGGTCTGGGTCATCAC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8EA1FA" w14:textId="77777777" w:rsidR="006C1C27" w:rsidRPr="00FF6F03" w:rsidRDefault="006C1C27" w:rsidP="00841409">
            <w:pPr>
              <w:rPr>
                <w:b/>
              </w:rPr>
            </w:pPr>
            <w:proofErr w:type="spellStart"/>
            <w:r w:rsidRPr="00FF6F03">
              <w:rPr>
                <w:rFonts w:hint="eastAsia"/>
              </w:rPr>
              <w:t>qRT</w:t>
            </w:r>
            <w:proofErr w:type="spellEnd"/>
            <w:r w:rsidRPr="00FF6F03">
              <w:rPr>
                <w:rFonts w:hint="eastAsia"/>
              </w:rPr>
              <w:t>-PCR</w:t>
            </w:r>
          </w:p>
        </w:tc>
      </w:tr>
      <w:tr w:rsidR="00F62AB6" w14:paraId="01E9CC7E" w14:textId="77777777" w:rsidTr="006C0FF4">
        <w:trPr>
          <w:trHeight w:val="45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0D02DA" w14:textId="7A4DA345" w:rsidR="00F62AB6" w:rsidRPr="00FF6F03" w:rsidRDefault="00B6258D" w:rsidP="00841409">
            <w:r>
              <w:rPr>
                <w:rFonts w:hint="eastAsia"/>
              </w:rPr>
              <w:t>NDC80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332C74" w14:textId="00E43D3F" w:rsidR="00F62AB6" w:rsidRPr="00FF6F03" w:rsidRDefault="00EC49FB" w:rsidP="00841409">
            <w:r>
              <w:rPr>
                <w:rFonts w:hint="eastAsia"/>
              </w:rPr>
              <w:t>TGTGCCAGTGAGCTTGAGTCC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3D2E04" w14:textId="5331D761" w:rsidR="00F62AB6" w:rsidRPr="00FF6F03" w:rsidRDefault="00EC49FB" w:rsidP="00841409">
            <w:r>
              <w:rPr>
                <w:rFonts w:hint="eastAsia"/>
              </w:rPr>
              <w:t>TCGTCTTTCTTCAGTCGTGGTTTG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1B1B0E" w14:textId="429E70D1" w:rsidR="00F62AB6" w:rsidRPr="00FF6F03" w:rsidRDefault="00F62AB6" w:rsidP="00841409">
            <w:proofErr w:type="spellStart"/>
            <w:r w:rsidRPr="00FF6F03">
              <w:rPr>
                <w:rFonts w:hint="eastAsia"/>
              </w:rPr>
              <w:t>qRT</w:t>
            </w:r>
            <w:proofErr w:type="spellEnd"/>
            <w:r w:rsidRPr="00FF6F03">
              <w:rPr>
                <w:rFonts w:hint="eastAsia"/>
              </w:rPr>
              <w:t>-PCR</w:t>
            </w:r>
          </w:p>
        </w:tc>
      </w:tr>
      <w:tr w:rsidR="00F62AB6" w14:paraId="3DD99B84" w14:textId="77777777" w:rsidTr="006C0FF4">
        <w:trPr>
          <w:trHeight w:val="45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7470E8" w14:textId="4F801745" w:rsidR="00F62AB6" w:rsidRPr="00FF6F03" w:rsidRDefault="00B6258D" w:rsidP="00841409">
            <w:r>
              <w:rPr>
                <w:rFonts w:hint="eastAsia"/>
              </w:rPr>
              <w:t>NEK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1C6C2B" w14:textId="4BF369D6" w:rsidR="00F62AB6" w:rsidRPr="00FF6F03" w:rsidRDefault="00EC49FB" w:rsidP="00841409">
            <w:r>
              <w:rPr>
                <w:rFonts w:hint="eastAsia"/>
              </w:rPr>
              <w:t>AAGATTGGAGCAGAAAGAACAGGAG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6E7912" w14:textId="140A8E39" w:rsidR="00F62AB6" w:rsidRPr="00FF6F03" w:rsidRDefault="00EC49FB" w:rsidP="00841409">
            <w:r>
              <w:rPr>
                <w:rFonts w:hint="eastAsia"/>
              </w:rPr>
              <w:t>GGATTACTTGCCAGAGACAGGAAC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27A45E" w14:textId="535ADA1E" w:rsidR="00F62AB6" w:rsidRPr="00FF6F03" w:rsidRDefault="00F62AB6" w:rsidP="00841409">
            <w:proofErr w:type="spellStart"/>
            <w:r w:rsidRPr="00FF6F03">
              <w:rPr>
                <w:rFonts w:hint="eastAsia"/>
              </w:rPr>
              <w:t>qRT</w:t>
            </w:r>
            <w:proofErr w:type="spellEnd"/>
            <w:r w:rsidRPr="00FF6F03">
              <w:rPr>
                <w:rFonts w:hint="eastAsia"/>
              </w:rPr>
              <w:t>-PCR</w:t>
            </w:r>
          </w:p>
        </w:tc>
      </w:tr>
      <w:tr w:rsidR="00F62AB6" w14:paraId="2C4ACDAC" w14:textId="77777777" w:rsidTr="006C0FF4">
        <w:trPr>
          <w:trHeight w:val="45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3D1C6C" w14:textId="0D750CF5" w:rsidR="00F62AB6" w:rsidRPr="00FF6F03" w:rsidRDefault="00B6258D" w:rsidP="00841409">
            <w:r>
              <w:rPr>
                <w:rFonts w:hint="eastAsia"/>
              </w:rPr>
              <w:t>NUF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7852E5" w14:textId="69D713F2" w:rsidR="00F62AB6" w:rsidRPr="00FF6F03" w:rsidRDefault="00841409" w:rsidP="00841409">
            <w:r>
              <w:rPr>
                <w:rFonts w:hint="eastAsia"/>
              </w:rPr>
              <w:t>AACGCCGCACACCAGGAG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10F81B" w14:textId="387E969E" w:rsidR="00F62AB6" w:rsidRPr="00FF6F03" w:rsidRDefault="00841409" w:rsidP="00841409">
            <w:r>
              <w:rPr>
                <w:rFonts w:hint="eastAsia"/>
              </w:rPr>
              <w:t>TCCATCTGAAAGCTGCTTGAACTC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0AE047" w14:textId="5F6E82B8" w:rsidR="00F62AB6" w:rsidRPr="00FF6F03" w:rsidRDefault="00F62AB6" w:rsidP="00841409">
            <w:proofErr w:type="spellStart"/>
            <w:r w:rsidRPr="00FF6F03">
              <w:rPr>
                <w:rFonts w:hint="eastAsia"/>
              </w:rPr>
              <w:t>qRT</w:t>
            </w:r>
            <w:proofErr w:type="spellEnd"/>
            <w:r w:rsidRPr="00FF6F03">
              <w:rPr>
                <w:rFonts w:hint="eastAsia"/>
              </w:rPr>
              <w:t>-PCR</w:t>
            </w:r>
          </w:p>
        </w:tc>
      </w:tr>
      <w:tr w:rsidR="00F62AB6" w14:paraId="04139A5D" w14:textId="77777777" w:rsidTr="006C0FF4">
        <w:trPr>
          <w:trHeight w:val="45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C2D50C" w14:textId="78099A15" w:rsidR="00F62AB6" w:rsidRPr="00FF6F03" w:rsidRDefault="00B6258D" w:rsidP="00841409">
            <w:r>
              <w:rPr>
                <w:rFonts w:hint="eastAsia"/>
              </w:rPr>
              <w:t>SGO1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73F091" w14:textId="06612328" w:rsidR="00F62AB6" w:rsidRPr="00FF6F03" w:rsidRDefault="00841409" w:rsidP="00841409">
            <w:r>
              <w:rPr>
                <w:rFonts w:hint="eastAsia"/>
              </w:rPr>
              <w:t>GTCTGAAGTGAGCCTCTGTGAATC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E0E841" w14:textId="1AB9770A" w:rsidR="00F62AB6" w:rsidRPr="00FF6F03" w:rsidRDefault="00841409" w:rsidP="00841409">
            <w:r>
              <w:rPr>
                <w:rFonts w:hint="eastAsia"/>
              </w:rPr>
              <w:t>CTGGTGACTGGTCTATCTGAATTGC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3AEFF0" w14:textId="2D99B42C" w:rsidR="00F62AB6" w:rsidRPr="00FF6F03" w:rsidRDefault="00F62AB6" w:rsidP="00841409">
            <w:proofErr w:type="spellStart"/>
            <w:r w:rsidRPr="00FF6F03">
              <w:rPr>
                <w:rFonts w:hint="eastAsia"/>
              </w:rPr>
              <w:t>qRT</w:t>
            </w:r>
            <w:proofErr w:type="spellEnd"/>
            <w:r w:rsidRPr="00FF6F03">
              <w:rPr>
                <w:rFonts w:hint="eastAsia"/>
              </w:rPr>
              <w:t>-PCR</w:t>
            </w:r>
          </w:p>
        </w:tc>
      </w:tr>
      <w:tr w:rsidR="006C1C27" w14:paraId="21F23C1A" w14:textId="77777777" w:rsidTr="006C0FF4">
        <w:trPr>
          <w:trHeight w:val="45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EA1546" w14:textId="09C28F45" w:rsidR="006C1C27" w:rsidRPr="00FF6F03" w:rsidRDefault="00B6258D" w:rsidP="00841409">
            <w:pPr>
              <w:rPr>
                <w:b/>
              </w:rPr>
            </w:pPr>
            <w:r>
              <w:rPr>
                <w:rFonts w:hint="eastAsia"/>
              </w:rPr>
              <w:t>TOP2A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3EEC22" w14:textId="1FD6FCB6" w:rsidR="006C1C27" w:rsidRPr="005807B2" w:rsidRDefault="005807B2" w:rsidP="00841409">
            <w:pPr>
              <w:rPr>
                <w:bCs w:val="0"/>
              </w:rPr>
            </w:pPr>
            <w:r w:rsidRPr="005807B2">
              <w:rPr>
                <w:rFonts w:hint="eastAsia"/>
                <w:bCs w:val="0"/>
              </w:rPr>
              <w:t>CAGCAA</w:t>
            </w:r>
            <w:r>
              <w:rPr>
                <w:rFonts w:hint="eastAsia"/>
                <w:bCs w:val="0"/>
              </w:rPr>
              <w:t>ATGTGGGTTTACGATGAAG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F595B0" w14:textId="73633014" w:rsidR="006C1C27" w:rsidRPr="005807B2" w:rsidRDefault="005807B2" w:rsidP="00841409">
            <w:pPr>
              <w:rPr>
                <w:bCs w:val="0"/>
              </w:rPr>
            </w:pPr>
            <w:r w:rsidRPr="005807B2">
              <w:rPr>
                <w:rFonts w:hint="eastAsia"/>
                <w:bCs w:val="0"/>
              </w:rPr>
              <w:t>TGTCCG</w:t>
            </w:r>
            <w:r>
              <w:rPr>
                <w:rFonts w:hint="eastAsia"/>
                <w:bCs w:val="0"/>
              </w:rPr>
              <w:t>CAGCATTAACTAGAATCTC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7C69C3" w14:textId="57AC0DE6" w:rsidR="009C0F86" w:rsidRPr="009C0F86" w:rsidRDefault="006C1C27" w:rsidP="00841409">
            <w:proofErr w:type="spellStart"/>
            <w:r w:rsidRPr="00FF6F03">
              <w:rPr>
                <w:rFonts w:hint="eastAsia"/>
              </w:rPr>
              <w:t>qRT</w:t>
            </w:r>
            <w:proofErr w:type="spellEnd"/>
            <w:r w:rsidRPr="00FF6F03">
              <w:rPr>
                <w:rFonts w:hint="eastAsia"/>
              </w:rPr>
              <w:t>-PCR</w:t>
            </w:r>
          </w:p>
        </w:tc>
      </w:tr>
      <w:tr w:rsidR="00F62AB6" w14:paraId="2A6980A6" w14:textId="77777777" w:rsidTr="006C0FF4">
        <w:trPr>
          <w:trHeight w:val="45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C9913B" w14:textId="630412E8" w:rsidR="00F62AB6" w:rsidRPr="00FF6F03" w:rsidRDefault="00B6258D" w:rsidP="00841409">
            <w:r>
              <w:rPr>
                <w:rFonts w:hint="eastAsia"/>
              </w:rPr>
              <w:t>TTK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D580E4" w14:textId="0E8BE0EE" w:rsidR="00F62AB6" w:rsidRPr="00FF6F03" w:rsidRDefault="00841409" w:rsidP="00841409">
            <w:r>
              <w:rPr>
                <w:rFonts w:hint="eastAsia"/>
              </w:rPr>
              <w:t>CCAGCAGCAACAGCATCAAATAC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BE795A" w14:textId="348CF531" w:rsidR="00F62AB6" w:rsidRPr="00FF6F03" w:rsidRDefault="00841409" w:rsidP="00841409">
            <w:r>
              <w:rPr>
                <w:rFonts w:hint="eastAsia"/>
              </w:rPr>
              <w:t>GCTTGAACCTCCACTTCCTATCTG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425952" w14:textId="7CA1C1F7" w:rsidR="00F62AB6" w:rsidRPr="00FF6F03" w:rsidRDefault="00F62AB6" w:rsidP="00841409">
            <w:proofErr w:type="spellStart"/>
            <w:r w:rsidRPr="00FF6F03">
              <w:rPr>
                <w:rFonts w:hint="eastAsia"/>
              </w:rPr>
              <w:t>qRT</w:t>
            </w:r>
            <w:proofErr w:type="spellEnd"/>
            <w:r w:rsidRPr="00FF6F03">
              <w:rPr>
                <w:rFonts w:hint="eastAsia"/>
              </w:rPr>
              <w:t>-PCR</w:t>
            </w:r>
          </w:p>
        </w:tc>
      </w:tr>
      <w:tr w:rsidR="00F62AB6" w14:paraId="5FE02F36" w14:textId="77777777" w:rsidTr="00E710B4">
        <w:trPr>
          <w:trHeight w:val="454"/>
        </w:trPr>
        <w:tc>
          <w:tcPr>
            <w:tcW w:w="12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10EB6B" w14:textId="73B1BFD2" w:rsidR="00F62AB6" w:rsidRPr="00FF6F03" w:rsidRDefault="00B6258D" w:rsidP="00841409">
            <w:r>
              <w:rPr>
                <w:rFonts w:hint="eastAsia"/>
              </w:rPr>
              <w:t>KIF18A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24283C" w14:textId="17337178" w:rsidR="00F62AB6" w:rsidRPr="00FF6F03" w:rsidRDefault="00EC49FB" w:rsidP="00841409">
            <w:r>
              <w:rPr>
                <w:rFonts w:hint="eastAsia"/>
              </w:rPr>
              <w:t>CAAACTGCCGAACAACCAAAGC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2860C3" w14:textId="2264EBCB" w:rsidR="00F62AB6" w:rsidRPr="00FF6F03" w:rsidRDefault="00EC49FB" w:rsidP="00841409">
            <w:r>
              <w:rPr>
                <w:rFonts w:hint="eastAsia"/>
              </w:rPr>
              <w:t>TTCCACCTGAAGATGAGCAACAAG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14DFF2" w14:textId="368024D3" w:rsidR="00F62AB6" w:rsidRPr="00FF6F03" w:rsidRDefault="00F62AB6" w:rsidP="00841409">
            <w:proofErr w:type="spellStart"/>
            <w:r w:rsidRPr="00FF6F03">
              <w:rPr>
                <w:rFonts w:hint="eastAsia"/>
              </w:rPr>
              <w:t>qRT</w:t>
            </w:r>
            <w:proofErr w:type="spellEnd"/>
            <w:r w:rsidRPr="00FF6F03">
              <w:rPr>
                <w:rFonts w:hint="eastAsia"/>
              </w:rPr>
              <w:t>-PCR</w:t>
            </w:r>
          </w:p>
        </w:tc>
      </w:tr>
      <w:tr w:rsidR="00E710B4" w14:paraId="06E29CDE" w14:textId="77777777" w:rsidTr="00E612CB">
        <w:trPr>
          <w:trHeight w:val="454"/>
        </w:trPr>
        <w:tc>
          <w:tcPr>
            <w:tcW w:w="1242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445823C3" w14:textId="3C19B804" w:rsidR="00E710B4" w:rsidRDefault="00E710B4" w:rsidP="00E710B4">
            <w:r w:rsidRPr="00A07834">
              <w:t>GAPDH</w:t>
            </w:r>
          </w:p>
        </w:tc>
        <w:tc>
          <w:tcPr>
            <w:tcW w:w="3544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0460DBBE" w14:textId="41B536D6" w:rsidR="00E710B4" w:rsidRDefault="00E710B4" w:rsidP="00E710B4">
            <w:r w:rsidRPr="00A07834">
              <w:t>CAACGACCACTTTGTCAAGCTC</w:t>
            </w:r>
          </w:p>
        </w:tc>
        <w:tc>
          <w:tcPr>
            <w:tcW w:w="3260" w:type="dxa"/>
            <w:gridSpan w:val="2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12DAAAB8" w14:textId="60059139" w:rsidR="00E710B4" w:rsidRDefault="00E710B4" w:rsidP="00E710B4">
            <w:r w:rsidRPr="00A07834">
              <w:t>GGTCTACATGGCAACTGTGAGG</w:t>
            </w:r>
          </w:p>
        </w:tc>
        <w:tc>
          <w:tcPr>
            <w:tcW w:w="1715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14:paraId="69D40C23" w14:textId="50A11D9C" w:rsidR="00E710B4" w:rsidRPr="00FF6F03" w:rsidRDefault="00E710B4" w:rsidP="00E710B4">
            <w:proofErr w:type="spellStart"/>
            <w:r w:rsidRPr="00A07834">
              <w:t>qRT</w:t>
            </w:r>
            <w:proofErr w:type="spellEnd"/>
            <w:r w:rsidRPr="00A07834">
              <w:t>-PCR</w:t>
            </w:r>
          </w:p>
        </w:tc>
      </w:tr>
    </w:tbl>
    <w:p w14:paraId="64F87840" w14:textId="77777777" w:rsidR="006C1C27" w:rsidRDefault="006C1C27" w:rsidP="00841409"/>
    <w:p w14:paraId="2954BA68" w14:textId="7C9C1D0B" w:rsidR="001555E2" w:rsidRPr="00CA54E7" w:rsidRDefault="001555E2" w:rsidP="001555E2">
      <w:pPr>
        <w:jc w:val="left"/>
        <w:rPr>
          <w:sz w:val="24"/>
          <w:szCs w:val="24"/>
        </w:rPr>
      </w:pPr>
      <w:r w:rsidRPr="00CA54E7">
        <w:rPr>
          <w:rFonts w:hint="eastAsia"/>
          <w:b/>
          <w:sz w:val="24"/>
          <w:szCs w:val="24"/>
        </w:rPr>
        <w:t>Ta</w:t>
      </w:r>
      <w:r w:rsidRPr="00CA54E7">
        <w:rPr>
          <w:b/>
          <w:sz w:val="24"/>
          <w:szCs w:val="24"/>
        </w:rPr>
        <w:t>ble S</w:t>
      </w:r>
      <w:r>
        <w:rPr>
          <w:rFonts w:hint="eastAsia"/>
          <w:b/>
          <w:sz w:val="24"/>
          <w:szCs w:val="24"/>
        </w:rPr>
        <w:t>2</w:t>
      </w:r>
      <w:r w:rsidRPr="00CA54E7">
        <w:rPr>
          <w:b/>
          <w:sz w:val="24"/>
          <w:szCs w:val="24"/>
        </w:rPr>
        <w:t>.</w:t>
      </w:r>
      <w:r w:rsidRPr="00CA54E7">
        <w:rPr>
          <w:sz w:val="24"/>
          <w:szCs w:val="24"/>
        </w:rPr>
        <w:t xml:space="preserve"> Sequences of the siRN</w:t>
      </w:r>
      <w:r w:rsidRPr="00CA54E7">
        <w:rPr>
          <w:rFonts w:hint="eastAsia"/>
          <w:sz w:val="24"/>
          <w:szCs w:val="24"/>
        </w:rPr>
        <w:t>A</w:t>
      </w:r>
      <w:r w:rsidRPr="00CA54E7">
        <w:rPr>
          <w:sz w:val="24"/>
          <w:szCs w:val="24"/>
        </w:rPr>
        <w:t xml:space="preserve">s used in </w:t>
      </w:r>
      <w:r w:rsidRPr="00CA54E7">
        <w:rPr>
          <w:rFonts w:hint="eastAsia"/>
          <w:sz w:val="24"/>
          <w:szCs w:val="24"/>
        </w:rPr>
        <w:t>our</w:t>
      </w:r>
      <w:r w:rsidRPr="00CA54E7">
        <w:rPr>
          <w:sz w:val="24"/>
          <w:szCs w:val="24"/>
        </w:rPr>
        <w:t xml:space="preserve"> s</w:t>
      </w:r>
      <w:r w:rsidRPr="00CA54E7">
        <w:rPr>
          <w:rFonts w:hint="eastAsia"/>
          <w:sz w:val="24"/>
          <w:szCs w:val="24"/>
        </w:rPr>
        <w:t>t</w:t>
      </w:r>
      <w:r w:rsidRPr="00CA54E7">
        <w:rPr>
          <w:sz w:val="24"/>
          <w:szCs w:val="24"/>
        </w:rPr>
        <w:t>udy.</w:t>
      </w:r>
    </w:p>
    <w:p w14:paraId="327FF509" w14:textId="77777777" w:rsidR="001555E2" w:rsidRPr="00CA54E7" w:rsidRDefault="001555E2" w:rsidP="001555E2">
      <w:pPr>
        <w:jc w:val="left"/>
        <w:rPr>
          <w:sz w:val="24"/>
          <w:szCs w:val="24"/>
        </w:rPr>
      </w:pPr>
    </w:p>
    <w:tbl>
      <w:tblPr>
        <w:tblStyle w:val="af2"/>
        <w:tblW w:w="83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5700"/>
      </w:tblGrid>
      <w:tr w:rsidR="001555E2" w:rsidRPr="00FF6F03" w14:paraId="73E9D9B7" w14:textId="77777777" w:rsidTr="006C5F6F">
        <w:trPr>
          <w:trHeight w:val="454"/>
        </w:trPr>
        <w:tc>
          <w:tcPr>
            <w:tcW w:w="2699" w:type="dxa"/>
            <w:tcBorders>
              <w:top w:val="single" w:sz="12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71E81828" w14:textId="77777777" w:rsidR="001555E2" w:rsidRPr="00FF6F03" w:rsidRDefault="001555E2" w:rsidP="006C5F6F">
            <w:r w:rsidRPr="00FF6F03">
              <w:t>N</w:t>
            </w:r>
            <w:r w:rsidRPr="00FF6F03">
              <w:rPr>
                <w:rFonts w:hint="eastAsia"/>
              </w:rPr>
              <w:t>a</w:t>
            </w:r>
            <w:r w:rsidRPr="00FF6F03">
              <w:t>me</w:t>
            </w:r>
          </w:p>
        </w:tc>
        <w:tc>
          <w:tcPr>
            <w:tcW w:w="570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FF3B814" w14:textId="77777777" w:rsidR="001555E2" w:rsidRPr="00FF6F03" w:rsidRDefault="001555E2" w:rsidP="006C5F6F">
            <w:r w:rsidRPr="00FF6F03">
              <w:t>Sequen</w:t>
            </w:r>
            <w:r w:rsidRPr="00FF6F03">
              <w:rPr>
                <w:rFonts w:hint="eastAsia"/>
              </w:rPr>
              <w:t>c</w:t>
            </w:r>
            <w:r w:rsidRPr="00FF6F03">
              <w:t>e (5’ - 3’)</w:t>
            </w:r>
          </w:p>
        </w:tc>
      </w:tr>
      <w:tr w:rsidR="001555E2" w:rsidRPr="00FF6F03" w14:paraId="5336E0DD" w14:textId="77777777" w:rsidTr="006C5F6F">
        <w:trPr>
          <w:trHeight w:val="454"/>
        </w:trPr>
        <w:tc>
          <w:tcPr>
            <w:tcW w:w="269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522475" w14:textId="77777777" w:rsidR="001555E2" w:rsidRPr="00FF6F03" w:rsidRDefault="001555E2" w:rsidP="006C5F6F">
            <w:pPr>
              <w:rPr>
                <w:b/>
              </w:rPr>
            </w:pPr>
            <w:r w:rsidRPr="00FF6F03">
              <w:rPr>
                <w:rFonts w:hint="eastAsia"/>
              </w:rPr>
              <w:t>si-</w:t>
            </w:r>
            <w:r>
              <w:rPr>
                <w:rFonts w:hint="eastAsia"/>
              </w:rPr>
              <w:t>NUF2</w:t>
            </w:r>
          </w:p>
        </w:tc>
        <w:tc>
          <w:tcPr>
            <w:tcW w:w="57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4D9AC3" w14:textId="77777777" w:rsidR="001555E2" w:rsidRPr="00FF6F03" w:rsidRDefault="001555E2" w:rsidP="006C5F6F">
            <w:pPr>
              <w:rPr>
                <w:b/>
              </w:rPr>
            </w:pPr>
            <w:r w:rsidRPr="008419B4">
              <w:t>GCATGAAGATGTTAAGCAA</w:t>
            </w:r>
          </w:p>
        </w:tc>
      </w:tr>
      <w:tr w:rsidR="001555E2" w:rsidRPr="00FF6F03" w14:paraId="5046FA86" w14:textId="77777777" w:rsidTr="006C5F6F">
        <w:trPr>
          <w:trHeight w:val="454"/>
        </w:trPr>
        <w:tc>
          <w:tcPr>
            <w:tcW w:w="2699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7B5D56B3" w14:textId="77777777" w:rsidR="001555E2" w:rsidRPr="00FF6F03" w:rsidRDefault="001555E2" w:rsidP="006C5F6F">
            <w:pPr>
              <w:rPr>
                <w:b/>
              </w:rPr>
            </w:pPr>
            <w:r w:rsidRPr="00FF6F03">
              <w:rPr>
                <w:rFonts w:hint="eastAsia"/>
              </w:rPr>
              <w:t>si-</w:t>
            </w:r>
            <w:r>
              <w:rPr>
                <w:rFonts w:hint="eastAsia"/>
              </w:rPr>
              <w:t>NEK2</w:t>
            </w:r>
          </w:p>
        </w:tc>
        <w:tc>
          <w:tcPr>
            <w:tcW w:w="5700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46D40EC2" w14:textId="77777777" w:rsidR="001555E2" w:rsidRPr="00FF6F03" w:rsidRDefault="001555E2" w:rsidP="006C5F6F">
            <w:pPr>
              <w:rPr>
                <w:b/>
              </w:rPr>
            </w:pPr>
            <w:r w:rsidRPr="00173C54">
              <w:t>GUCCUACAAUGAGAAAUCATT</w:t>
            </w:r>
          </w:p>
        </w:tc>
      </w:tr>
    </w:tbl>
    <w:p w14:paraId="4E05BC8C" w14:textId="77777777" w:rsidR="001555E2" w:rsidRPr="00FF6F03" w:rsidRDefault="001555E2" w:rsidP="001555E2"/>
    <w:p w14:paraId="4D1F26D8" w14:textId="77777777" w:rsidR="001555E2" w:rsidRDefault="001555E2" w:rsidP="001555E2"/>
    <w:p w14:paraId="3F21FA18" w14:textId="77777777" w:rsidR="001555E2" w:rsidRDefault="001555E2" w:rsidP="001555E2"/>
    <w:p w14:paraId="3C50B647" w14:textId="77777777" w:rsidR="001555E2" w:rsidRDefault="001555E2" w:rsidP="00841409"/>
    <w:sectPr w:rsidR="001555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77C5C1" w14:textId="77777777" w:rsidR="00086751" w:rsidRDefault="00086751" w:rsidP="00841409">
      <w:r>
        <w:separator/>
      </w:r>
    </w:p>
  </w:endnote>
  <w:endnote w:type="continuationSeparator" w:id="0">
    <w:p w14:paraId="64646854" w14:textId="77777777" w:rsidR="00086751" w:rsidRDefault="00086751" w:rsidP="00841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F8443" w14:textId="77777777" w:rsidR="00086751" w:rsidRDefault="00086751" w:rsidP="00841409">
      <w:r>
        <w:separator/>
      </w:r>
    </w:p>
  </w:footnote>
  <w:footnote w:type="continuationSeparator" w:id="0">
    <w:p w14:paraId="00B6992D" w14:textId="77777777" w:rsidR="00086751" w:rsidRDefault="00086751" w:rsidP="008414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271F"/>
    <w:rsid w:val="00001D66"/>
    <w:rsid w:val="000229A6"/>
    <w:rsid w:val="00022C37"/>
    <w:rsid w:val="00040837"/>
    <w:rsid w:val="0004084E"/>
    <w:rsid w:val="00043940"/>
    <w:rsid w:val="00057EF2"/>
    <w:rsid w:val="00062D85"/>
    <w:rsid w:val="000644FF"/>
    <w:rsid w:val="00074685"/>
    <w:rsid w:val="00086751"/>
    <w:rsid w:val="00093026"/>
    <w:rsid w:val="00096EFD"/>
    <w:rsid w:val="000A1149"/>
    <w:rsid w:val="000D0DD1"/>
    <w:rsid w:val="000D5705"/>
    <w:rsid w:val="000E1637"/>
    <w:rsid w:val="000F5E94"/>
    <w:rsid w:val="000F688A"/>
    <w:rsid w:val="00100038"/>
    <w:rsid w:val="00100699"/>
    <w:rsid w:val="001142A5"/>
    <w:rsid w:val="0014091F"/>
    <w:rsid w:val="00146E2F"/>
    <w:rsid w:val="001532C7"/>
    <w:rsid w:val="001555E2"/>
    <w:rsid w:val="00157342"/>
    <w:rsid w:val="00162679"/>
    <w:rsid w:val="00173C54"/>
    <w:rsid w:val="0017446C"/>
    <w:rsid w:val="00186657"/>
    <w:rsid w:val="001979C8"/>
    <w:rsid w:val="001A43C2"/>
    <w:rsid w:val="001A79A3"/>
    <w:rsid w:val="001C1D5C"/>
    <w:rsid w:val="001C3EB5"/>
    <w:rsid w:val="001D413B"/>
    <w:rsid w:val="001D48D1"/>
    <w:rsid w:val="001E5DCA"/>
    <w:rsid w:val="001F5497"/>
    <w:rsid w:val="00200083"/>
    <w:rsid w:val="002012E3"/>
    <w:rsid w:val="00216A39"/>
    <w:rsid w:val="00220DAD"/>
    <w:rsid w:val="00222C18"/>
    <w:rsid w:val="00240B51"/>
    <w:rsid w:val="00242F68"/>
    <w:rsid w:val="002456FC"/>
    <w:rsid w:val="002656ED"/>
    <w:rsid w:val="00284938"/>
    <w:rsid w:val="002B675A"/>
    <w:rsid w:val="002D4186"/>
    <w:rsid w:val="002E10EB"/>
    <w:rsid w:val="002E26DE"/>
    <w:rsid w:val="002E7524"/>
    <w:rsid w:val="002F5BA7"/>
    <w:rsid w:val="002F7B2D"/>
    <w:rsid w:val="003024FF"/>
    <w:rsid w:val="00340B28"/>
    <w:rsid w:val="00346F84"/>
    <w:rsid w:val="00357CC8"/>
    <w:rsid w:val="003623FA"/>
    <w:rsid w:val="00362777"/>
    <w:rsid w:val="003857C4"/>
    <w:rsid w:val="00396EAD"/>
    <w:rsid w:val="003A4CE7"/>
    <w:rsid w:val="003B7017"/>
    <w:rsid w:val="003B74F0"/>
    <w:rsid w:val="003C5BF5"/>
    <w:rsid w:val="003D39F4"/>
    <w:rsid w:val="00404E8B"/>
    <w:rsid w:val="0040698E"/>
    <w:rsid w:val="00430005"/>
    <w:rsid w:val="00432A86"/>
    <w:rsid w:val="004740D2"/>
    <w:rsid w:val="004932A2"/>
    <w:rsid w:val="004A5836"/>
    <w:rsid w:val="004B1D37"/>
    <w:rsid w:val="004C5F71"/>
    <w:rsid w:val="004C793D"/>
    <w:rsid w:val="004D4F8E"/>
    <w:rsid w:val="00504E2A"/>
    <w:rsid w:val="005253F4"/>
    <w:rsid w:val="005331BD"/>
    <w:rsid w:val="00541930"/>
    <w:rsid w:val="0054358D"/>
    <w:rsid w:val="005517D1"/>
    <w:rsid w:val="00562EA5"/>
    <w:rsid w:val="00566152"/>
    <w:rsid w:val="00570210"/>
    <w:rsid w:val="00570C10"/>
    <w:rsid w:val="005807B2"/>
    <w:rsid w:val="00582935"/>
    <w:rsid w:val="00591FA6"/>
    <w:rsid w:val="005B1B37"/>
    <w:rsid w:val="005C1652"/>
    <w:rsid w:val="005D73F4"/>
    <w:rsid w:val="005E7718"/>
    <w:rsid w:val="005F0A41"/>
    <w:rsid w:val="006004CF"/>
    <w:rsid w:val="00611C1A"/>
    <w:rsid w:val="00616F42"/>
    <w:rsid w:val="0063287A"/>
    <w:rsid w:val="006342CD"/>
    <w:rsid w:val="00642A80"/>
    <w:rsid w:val="0064373E"/>
    <w:rsid w:val="00657E10"/>
    <w:rsid w:val="00684604"/>
    <w:rsid w:val="0069098E"/>
    <w:rsid w:val="0069265D"/>
    <w:rsid w:val="006A51E9"/>
    <w:rsid w:val="006A6CAF"/>
    <w:rsid w:val="006A7449"/>
    <w:rsid w:val="006C0FF4"/>
    <w:rsid w:val="006C1C27"/>
    <w:rsid w:val="006C2537"/>
    <w:rsid w:val="006F0B0E"/>
    <w:rsid w:val="006F61F6"/>
    <w:rsid w:val="00702324"/>
    <w:rsid w:val="00720F1F"/>
    <w:rsid w:val="00724CE9"/>
    <w:rsid w:val="00751C2B"/>
    <w:rsid w:val="007528E7"/>
    <w:rsid w:val="0077271F"/>
    <w:rsid w:val="00791861"/>
    <w:rsid w:val="0079424B"/>
    <w:rsid w:val="007D69FE"/>
    <w:rsid w:val="007E28D0"/>
    <w:rsid w:val="007F08E4"/>
    <w:rsid w:val="00806B21"/>
    <w:rsid w:val="00814093"/>
    <w:rsid w:val="00816718"/>
    <w:rsid w:val="00821ADF"/>
    <w:rsid w:val="00826111"/>
    <w:rsid w:val="00831E32"/>
    <w:rsid w:val="008323D4"/>
    <w:rsid w:val="00841409"/>
    <w:rsid w:val="008419B4"/>
    <w:rsid w:val="00872718"/>
    <w:rsid w:val="0088233E"/>
    <w:rsid w:val="00891F25"/>
    <w:rsid w:val="008B1510"/>
    <w:rsid w:val="008C510B"/>
    <w:rsid w:val="008D3A06"/>
    <w:rsid w:val="008D7DC4"/>
    <w:rsid w:val="008E28D0"/>
    <w:rsid w:val="008E5A11"/>
    <w:rsid w:val="008F609B"/>
    <w:rsid w:val="009026A1"/>
    <w:rsid w:val="009249EA"/>
    <w:rsid w:val="00953654"/>
    <w:rsid w:val="00973498"/>
    <w:rsid w:val="0098093A"/>
    <w:rsid w:val="0099606A"/>
    <w:rsid w:val="009A3910"/>
    <w:rsid w:val="009B22B0"/>
    <w:rsid w:val="009C0F86"/>
    <w:rsid w:val="00A0078B"/>
    <w:rsid w:val="00A04A15"/>
    <w:rsid w:val="00A17500"/>
    <w:rsid w:val="00A458CB"/>
    <w:rsid w:val="00A5006B"/>
    <w:rsid w:val="00A519D0"/>
    <w:rsid w:val="00A568D9"/>
    <w:rsid w:val="00A6627F"/>
    <w:rsid w:val="00A70F08"/>
    <w:rsid w:val="00A72268"/>
    <w:rsid w:val="00A74197"/>
    <w:rsid w:val="00AC6CCA"/>
    <w:rsid w:val="00AC7D34"/>
    <w:rsid w:val="00AD3DBA"/>
    <w:rsid w:val="00AE47A6"/>
    <w:rsid w:val="00AE69C8"/>
    <w:rsid w:val="00B0612B"/>
    <w:rsid w:val="00B076BE"/>
    <w:rsid w:val="00B1223A"/>
    <w:rsid w:val="00B345A5"/>
    <w:rsid w:val="00B44AAB"/>
    <w:rsid w:val="00B62004"/>
    <w:rsid w:val="00B6258D"/>
    <w:rsid w:val="00B62E59"/>
    <w:rsid w:val="00B827BB"/>
    <w:rsid w:val="00B9565D"/>
    <w:rsid w:val="00BA30BC"/>
    <w:rsid w:val="00BB198E"/>
    <w:rsid w:val="00BC0067"/>
    <w:rsid w:val="00BC06A7"/>
    <w:rsid w:val="00BC3E87"/>
    <w:rsid w:val="00BC477F"/>
    <w:rsid w:val="00BD0A67"/>
    <w:rsid w:val="00BD225B"/>
    <w:rsid w:val="00BF55D6"/>
    <w:rsid w:val="00BF7C35"/>
    <w:rsid w:val="00C00737"/>
    <w:rsid w:val="00C03B38"/>
    <w:rsid w:val="00C1270F"/>
    <w:rsid w:val="00C14325"/>
    <w:rsid w:val="00C175AA"/>
    <w:rsid w:val="00C30271"/>
    <w:rsid w:val="00C44ED5"/>
    <w:rsid w:val="00C54882"/>
    <w:rsid w:val="00C74AF5"/>
    <w:rsid w:val="00C851FC"/>
    <w:rsid w:val="00C85C42"/>
    <w:rsid w:val="00C9570A"/>
    <w:rsid w:val="00C96997"/>
    <w:rsid w:val="00CA3B33"/>
    <w:rsid w:val="00CA54C3"/>
    <w:rsid w:val="00CA54E7"/>
    <w:rsid w:val="00CB165C"/>
    <w:rsid w:val="00CC288F"/>
    <w:rsid w:val="00CC6E90"/>
    <w:rsid w:val="00D13411"/>
    <w:rsid w:val="00D1446A"/>
    <w:rsid w:val="00D165A7"/>
    <w:rsid w:val="00D37F97"/>
    <w:rsid w:val="00D502CB"/>
    <w:rsid w:val="00D5639A"/>
    <w:rsid w:val="00D61A78"/>
    <w:rsid w:val="00D65131"/>
    <w:rsid w:val="00D701D8"/>
    <w:rsid w:val="00D7219C"/>
    <w:rsid w:val="00D832B7"/>
    <w:rsid w:val="00DA224E"/>
    <w:rsid w:val="00DA4DE5"/>
    <w:rsid w:val="00DB1883"/>
    <w:rsid w:val="00DB40F2"/>
    <w:rsid w:val="00DC2DFD"/>
    <w:rsid w:val="00DC6E51"/>
    <w:rsid w:val="00DD3596"/>
    <w:rsid w:val="00DD4990"/>
    <w:rsid w:val="00DD7D0B"/>
    <w:rsid w:val="00E34968"/>
    <w:rsid w:val="00E5637F"/>
    <w:rsid w:val="00E70877"/>
    <w:rsid w:val="00E70E47"/>
    <w:rsid w:val="00E710B4"/>
    <w:rsid w:val="00E76803"/>
    <w:rsid w:val="00E81507"/>
    <w:rsid w:val="00E81AF6"/>
    <w:rsid w:val="00E820E6"/>
    <w:rsid w:val="00E90062"/>
    <w:rsid w:val="00E91AFD"/>
    <w:rsid w:val="00E94B06"/>
    <w:rsid w:val="00EA3C9F"/>
    <w:rsid w:val="00EB317A"/>
    <w:rsid w:val="00EC49FB"/>
    <w:rsid w:val="00ED627E"/>
    <w:rsid w:val="00EE3744"/>
    <w:rsid w:val="00EE3E43"/>
    <w:rsid w:val="00EF6074"/>
    <w:rsid w:val="00F070A9"/>
    <w:rsid w:val="00F120DE"/>
    <w:rsid w:val="00F16DE5"/>
    <w:rsid w:val="00F23123"/>
    <w:rsid w:val="00F34CDA"/>
    <w:rsid w:val="00F37E33"/>
    <w:rsid w:val="00F429E3"/>
    <w:rsid w:val="00F44DED"/>
    <w:rsid w:val="00F45494"/>
    <w:rsid w:val="00F575DA"/>
    <w:rsid w:val="00F62AB6"/>
    <w:rsid w:val="00F9625F"/>
    <w:rsid w:val="00FB16CE"/>
    <w:rsid w:val="00FB5936"/>
    <w:rsid w:val="00FB7830"/>
    <w:rsid w:val="00FE7161"/>
    <w:rsid w:val="00FF5A3F"/>
    <w:rsid w:val="00FF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3CE917"/>
  <w15:chartTrackingRefBased/>
  <w15:docId w15:val="{F8F475D9-40A0-4BB2-B047-08A228E75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841409"/>
    <w:pPr>
      <w:widowControl w:val="0"/>
      <w:spacing w:line="480" w:lineRule="auto"/>
      <w:jc w:val="center"/>
    </w:pPr>
    <w:rPr>
      <w:rFonts w:ascii="Times New Roman" w:eastAsia="宋体" w:hAnsi="Times New Roman" w:cs="Times New Roman"/>
      <w:bCs/>
      <w:kern w:val="0"/>
      <w:sz w:val="18"/>
      <w:szCs w:val="18"/>
    </w:rPr>
  </w:style>
  <w:style w:type="paragraph" w:styleId="1">
    <w:name w:val="heading 1"/>
    <w:basedOn w:val="a"/>
    <w:next w:val="a"/>
    <w:link w:val="10"/>
    <w:uiPriority w:val="9"/>
    <w:qFormat/>
    <w:rsid w:val="007727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27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27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271F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271F"/>
    <w:pPr>
      <w:keepNext/>
      <w:keepLines/>
      <w:spacing w:before="80" w:after="40"/>
      <w:outlineLvl w:val="4"/>
    </w:pPr>
    <w:rPr>
      <w:rFonts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271F"/>
    <w:pPr>
      <w:keepNext/>
      <w:keepLines/>
      <w:spacing w:before="40"/>
      <w:outlineLvl w:val="5"/>
    </w:pPr>
    <w:rPr>
      <w:rFonts w:cstheme="majorBidi"/>
      <w:b/>
      <w:bCs w:val="0"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271F"/>
    <w:pPr>
      <w:keepNext/>
      <w:keepLines/>
      <w:spacing w:before="40"/>
      <w:outlineLvl w:val="6"/>
    </w:pPr>
    <w:rPr>
      <w:rFonts w:cstheme="majorBidi"/>
      <w:b/>
      <w:bCs w:val="0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271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271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271F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271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271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271F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271F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7271F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27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27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27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27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27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271F"/>
    <w:pPr>
      <w:numPr>
        <w:ilvl w:val="1"/>
      </w:numPr>
      <w:spacing w:after="160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27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271F"/>
    <w:pPr>
      <w:spacing w:before="160" w:after="160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27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27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271F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271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271F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77271F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198E"/>
    <w:pPr>
      <w:tabs>
        <w:tab w:val="center" w:pos="4153"/>
        <w:tab w:val="right" w:pos="8306"/>
      </w:tabs>
      <w:snapToGrid w:val="0"/>
    </w:pPr>
  </w:style>
  <w:style w:type="character" w:customStyle="1" w:styleId="af">
    <w:name w:val="页眉 字符"/>
    <w:basedOn w:val="a0"/>
    <w:link w:val="ae"/>
    <w:uiPriority w:val="99"/>
    <w:rsid w:val="00BB198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198E"/>
    <w:pPr>
      <w:tabs>
        <w:tab w:val="center" w:pos="4153"/>
        <w:tab w:val="right" w:pos="8306"/>
      </w:tabs>
      <w:snapToGrid w:val="0"/>
    </w:pPr>
  </w:style>
  <w:style w:type="character" w:customStyle="1" w:styleId="af1">
    <w:name w:val="页脚 字符"/>
    <w:basedOn w:val="a0"/>
    <w:link w:val="af0"/>
    <w:uiPriority w:val="99"/>
    <w:rsid w:val="00BB198E"/>
    <w:rPr>
      <w:sz w:val="18"/>
      <w:szCs w:val="18"/>
    </w:rPr>
  </w:style>
  <w:style w:type="table" w:styleId="af2">
    <w:name w:val="Table Grid"/>
    <w:basedOn w:val="a1"/>
    <w:autoRedefine/>
    <w:uiPriority w:val="39"/>
    <w:qFormat/>
    <w:rsid w:val="00BB198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autoRedefine/>
    <w:qFormat/>
    <w:rsid w:val="00BB198E"/>
    <w:rPr>
      <w:sz w:val="21"/>
      <w:szCs w:val="21"/>
    </w:rPr>
  </w:style>
  <w:style w:type="paragraph" w:styleId="af4">
    <w:name w:val="Balloon Text"/>
    <w:basedOn w:val="a"/>
    <w:link w:val="af5"/>
    <w:uiPriority w:val="99"/>
    <w:semiHidden/>
    <w:unhideWhenUsed/>
    <w:rsid w:val="00BD225B"/>
  </w:style>
  <w:style w:type="character" w:customStyle="1" w:styleId="af5">
    <w:name w:val="批注框文本 字符"/>
    <w:basedOn w:val="a0"/>
    <w:link w:val="af4"/>
    <w:uiPriority w:val="99"/>
    <w:semiHidden/>
    <w:rsid w:val="00BD225B"/>
    <w:rPr>
      <w:sz w:val="18"/>
      <w:szCs w:val="18"/>
    </w:rPr>
  </w:style>
  <w:style w:type="paragraph" w:styleId="af6">
    <w:name w:val="annotation text"/>
    <w:basedOn w:val="a"/>
    <w:link w:val="af7"/>
    <w:unhideWhenUsed/>
    <w:qFormat/>
    <w:rsid w:val="001D413B"/>
  </w:style>
  <w:style w:type="character" w:customStyle="1" w:styleId="af7">
    <w:name w:val="批注文字 字符"/>
    <w:basedOn w:val="a0"/>
    <w:link w:val="af6"/>
    <w:qFormat/>
    <w:rsid w:val="001D413B"/>
    <w:rPr>
      <w:szCs w:val="24"/>
    </w:rPr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1D413B"/>
    <w:rPr>
      <w:b/>
      <w:bCs w:val="0"/>
    </w:rPr>
  </w:style>
  <w:style w:type="character" w:customStyle="1" w:styleId="af9">
    <w:name w:val="批注主题 字符"/>
    <w:basedOn w:val="af7"/>
    <w:link w:val="af8"/>
    <w:uiPriority w:val="99"/>
    <w:semiHidden/>
    <w:rsid w:val="001D413B"/>
    <w:rPr>
      <w:b/>
      <w:bCs/>
      <w:szCs w:val="24"/>
    </w:rPr>
  </w:style>
  <w:style w:type="paragraph" w:styleId="afa">
    <w:name w:val="Revision"/>
    <w:hidden/>
    <w:uiPriority w:val="99"/>
    <w:semiHidden/>
    <w:rsid w:val="00096EFD"/>
    <w:rPr>
      <w:szCs w:val="24"/>
    </w:rPr>
  </w:style>
  <w:style w:type="character" w:styleId="afb">
    <w:name w:val="Hyperlink"/>
    <w:basedOn w:val="a0"/>
    <w:uiPriority w:val="99"/>
    <w:unhideWhenUsed/>
    <w:qFormat/>
    <w:rsid w:val="00D1446A"/>
    <w:rPr>
      <w:color w:val="0000FF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0A11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9B587-69AD-4448-A4F6-AA1C49403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</TotalTime>
  <Pages>3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城已无旧少年</dc:creator>
  <cp:keywords/>
  <dc:description/>
  <cp:lastModifiedBy>新城已无旧少年</cp:lastModifiedBy>
  <cp:revision>137</cp:revision>
  <dcterms:created xsi:type="dcterms:W3CDTF">2024-05-08T02:39:00Z</dcterms:created>
  <dcterms:modified xsi:type="dcterms:W3CDTF">2025-03-09T15:18:00Z</dcterms:modified>
</cp:coreProperties>
</file>